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62475" w:rsidRPr="00F858C1" w:rsidRDefault="00262475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82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16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88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1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981,613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7,0.8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044,32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4,0.3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22,16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,0.1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226,87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3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50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4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03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89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44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831,554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5,0.7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947,305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3,0.3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45,164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,0.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61,881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99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80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86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8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5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581,470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2,0.6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80,280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,0.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34,161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,0.19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26,92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63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12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69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1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432,297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6,0.3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57,215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,0.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83,14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1,0.1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97,88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80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26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6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4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648,308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9,0.3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10,22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,0.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50,154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1,0.1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68,90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67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3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71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89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7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5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393,413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,0.5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76,269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1,0.3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36,163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,0.19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29,91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61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8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4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0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6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2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441,170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6,0.2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483,135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7,0.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452,103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6,0.1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378,69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5,0.08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15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5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9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4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45,228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1,0.2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24,170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99,12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3,0.1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214,82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3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60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1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5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8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5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449,282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7,0.36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01,213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3,0.2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24,151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,0.1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20,90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</w:t>
            </w:r>
          </w:p>
        </w:tc>
      </w:tr>
      <w:tr w:rsidR="00262475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98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135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7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37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5</w:t>
            </w:r>
          </w:p>
        </w:tc>
      </w:tr>
      <w:tr w:rsidR="00262475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262475" w:rsidRPr="00DC758E" w:rsidRDefault="00262475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961,316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14,0.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494,224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7,0.2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70,153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0.01,0.1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141,92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62475" w:rsidRPr="00262475" w:rsidRDefault="00262475" w:rsidP="00B27714">
            <w:pPr>
              <w:jc w:val="left"/>
              <w:rPr>
                <w:sz w:val="18"/>
                <w:szCs w:val="18"/>
              </w:rPr>
            </w:pPr>
            <w:r w:rsidRPr="00262475">
              <w:rPr>
                <w:sz w:val="18"/>
                <w:szCs w:val="18"/>
              </w:rPr>
              <w:t>-0.02,0.11</w:t>
            </w:r>
          </w:p>
        </w:tc>
      </w:tr>
    </w:tbl>
    <w:p w:rsidR="004824F7" w:rsidRDefault="004824F7"/>
    <w:p w:rsidR="00262475" w:rsidRDefault="00262475">
      <w:r>
        <w:lastRenderedPageBreak/>
        <w:drawing>
          <wp:inline distT="0" distB="0" distL="0" distR="0">
            <wp:extent cx="6642100" cy="30480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9" r="9713" b="3518"/>
                    <a:stretch/>
                  </pic:blipFill>
                  <pic:spPr bwMode="auto">
                    <a:xfrm>
                      <a:off x="0" y="0"/>
                      <a:ext cx="6642819" cy="30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475" w:rsidRDefault="00262475" w:rsidP="00262475">
      <w:pPr>
        <w:pStyle w:val="Caption"/>
        <w:spacing w:line="480" w:lineRule="auto"/>
      </w:pPr>
      <w:r>
        <w:t xml:space="preserve">Table </w:t>
      </w:r>
      <w:bookmarkStart w:id="0" w:name="BMtab_65VEtab"/>
      <w:r>
        <w:t>6</w:t>
      </w:r>
      <w:bookmarkEnd w:id="0"/>
      <w:r>
        <w:t xml:space="preserve">: </w:t>
      </w:r>
      <w:r>
        <w:rPr>
          <w:b/>
          <w:bCs/>
        </w:rPr>
        <w:t>Simulation Results with 75,000 doses and 65% Vaccine Efficacy.</w:t>
      </w:r>
      <w:r>
        <w:fldChar w:fldCharType="begin"/>
      </w:r>
      <w:r>
        <w:instrText xml:space="preserve">TC "6 </w:instrText>
      </w:r>
      <w:r>
        <w:rPr>
          <w:b/>
          <w:bCs/>
        </w:rPr>
        <w:instrText>Simulation Results with 75,000 doses and 65% Vaccine Efficacy.</w:instrText>
      </w:r>
      <w:r>
        <w:instrText>" \f t</w:instrText>
      </w:r>
      <w:r>
        <w:fldChar w:fldCharType="end"/>
      </w:r>
    </w:p>
    <w:p w:rsidR="00262475" w:rsidRDefault="00262475">
      <w:bookmarkStart w:id="1" w:name="_GoBack"/>
      <w:bookmarkEnd w:id="1"/>
    </w:p>
    <w:sectPr w:rsidR="00262475" w:rsidSect="002624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475"/>
    <w:rsid w:val="00262475"/>
    <w:rsid w:val="004824F7"/>
    <w:rsid w:val="0096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1C1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475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4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262475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4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475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475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4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262475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4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475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8</Characters>
  <Application>Microsoft Macintosh Word</Application>
  <DocSecurity>0</DocSecurity>
  <Lines>11</Lines>
  <Paragraphs>3</Paragraphs>
  <ScaleCrop>false</ScaleCrop>
  <Company>Johns Hopkins School of  Public Health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2-07-30T13:54:00Z</dcterms:created>
  <dcterms:modified xsi:type="dcterms:W3CDTF">2012-07-30T13:59:00Z</dcterms:modified>
</cp:coreProperties>
</file>